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EFFA2" w14:textId="77777777" w:rsidR="00F960EB" w:rsidRPr="00161B60" w:rsidRDefault="00F960EB" w:rsidP="00F960EB">
      <w:pPr>
        <w:ind w:left="-630"/>
        <w:rPr>
          <w:b/>
          <w:bCs/>
        </w:rPr>
      </w:pPr>
      <w:r w:rsidRPr="00161B60">
        <w:rPr>
          <w:b/>
          <w:bCs/>
        </w:rPr>
        <w:t xml:space="preserve">Supplementary Table: </w:t>
      </w:r>
      <w:r>
        <w:rPr>
          <w:b/>
          <w:bCs/>
        </w:rPr>
        <w:t>Patient Demographics (n=630)</w:t>
      </w:r>
      <w:r>
        <w:rPr>
          <w:b/>
          <w:bCs/>
        </w:rPr>
        <w:br/>
      </w: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6529"/>
        <w:gridCol w:w="3451"/>
      </w:tblGrid>
      <w:tr w:rsidR="00F960EB" w:rsidRPr="00161B60" w14:paraId="219C01C8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52B1BC32" w14:textId="77777777" w:rsidR="00F960EB" w:rsidRPr="00161B60" w:rsidRDefault="00F960EB" w:rsidP="00842DDD">
            <w:pPr>
              <w:rPr>
                <w:b/>
                <w:bCs/>
              </w:rPr>
            </w:pPr>
            <w:bookmarkStart w:id="0" w:name="_Hlk193199953"/>
            <w:r w:rsidRPr="00161B60">
              <w:rPr>
                <w:b/>
                <w:bCs/>
              </w:rPr>
              <w:t xml:space="preserve">Variable </w:t>
            </w:r>
          </w:p>
        </w:tc>
        <w:tc>
          <w:tcPr>
            <w:tcW w:w="4495" w:type="dxa"/>
            <w:shd w:val="clear" w:color="auto" w:fill="D9D9D9" w:themeFill="background1" w:themeFillShade="D9"/>
          </w:tcPr>
          <w:p w14:paraId="078DBBE9" w14:textId="77777777" w:rsidR="00F960EB" w:rsidRPr="00161B60" w:rsidRDefault="00F960EB" w:rsidP="00842DDD">
            <w:pPr>
              <w:rPr>
                <w:b/>
                <w:bCs/>
              </w:rPr>
            </w:pPr>
            <w:r w:rsidRPr="00161B60">
              <w:rPr>
                <w:b/>
                <w:bCs/>
              </w:rPr>
              <w:t>Total</w:t>
            </w:r>
          </w:p>
          <w:p w14:paraId="636E82C7" w14:textId="77777777" w:rsidR="00F960EB" w:rsidRPr="00161B60" w:rsidRDefault="00F960EB" w:rsidP="00842DDD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161B60">
              <w:rPr>
                <w:b/>
                <w:bCs/>
              </w:rPr>
              <w:t>=</w:t>
            </w:r>
            <w:r>
              <w:rPr>
                <w:b/>
                <w:bCs/>
              </w:rPr>
              <w:t>630</w:t>
            </w:r>
            <w:r w:rsidRPr="00161B60">
              <w:rPr>
                <w:b/>
                <w:bCs/>
              </w:rPr>
              <w:t xml:space="preserve"> (100%)</w:t>
            </w:r>
          </w:p>
        </w:tc>
      </w:tr>
      <w:tr w:rsidR="00F960EB" w:rsidRPr="00161B60" w14:paraId="5108E516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78FD284D" w14:textId="77777777" w:rsidR="00F960EB" w:rsidRPr="00161B60" w:rsidRDefault="00F960EB" w:rsidP="00842DDD">
            <w:pPr>
              <w:rPr>
                <w:b/>
                <w:bCs/>
              </w:rPr>
            </w:pPr>
            <w:r w:rsidRPr="00161B60">
              <w:rPr>
                <w:b/>
                <w:bCs/>
              </w:rPr>
              <w:t>Age (in years), mean (SD)</w:t>
            </w:r>
          </w:p>
        </w:tc>
        <w:tc>
          <w:tcPr>
            <w:tcW w:w="4495" w:type="dxa"/>
          </w:tcPr>
          <w:p w14:paraId="22FFF93A" w14:textId="77777777" w:rsidR="00F960EB" w:rsidRPr="00161B60" w:rsidRDefault="00F960EB" w:rsidP="00842DDD">
            <w:r w:rsidRPr="00161B60">
              <w:t>4</w:t>
            </w:r>
            <w:r>
              <w:t>3.0</w:t>
            </w:r>
            <w:r w:rsidRPr="00161B60">
              <w:t xml:space="preserve"> (15.</w:t>
            </w:r>
            <w:r>
              <w:t>2</w:t>
            </w:r>
            <w:r w:rsidRPr="00161B60">
              <w:t>)</w:t>
            </w:r>
          </w:p>
        </w:tc>
      </w:tr>
      <w:tr w:rsidR="00F960EB" w:rsidRPr="00161B60" w14:paraId="6DA5C1F3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5D494D9D" w14:textId="77777777" w:rsidR="00F960EB" w:rsidRPr="00161B60" w:rsidRDefault="00F960EB" w:rsidP="00842DDD">
            <w:r w:rsidRPr="00161B60">
              <w:rPr>
                <w:b/>
                <w:bCs/>
              </w:rPr>
              <w:t>Race, n (</w:t>
            </w:r>
            <w:proofErr w:type="gramStart"/>
            <w:r w:rsidRPr="00161B60">
              <w:rPr>
                <w:b/>
                <w:bCs/>
              </w:rPr>
              <w:t>%)</w:t>
            </w:r>
            <w:r>
              <w:rPr>
                <w:b/>
                <w:bCs/>
                <w:vertAlign w:val="superscript"/>
              </w:rPr>
              <w:t>a</w:t>
            </w:r>
            <w:proofErr w:type="gramEnd"/>
            <w:r w:rsidRPr="00161B60">
              <w:br/>
              <w:t xml:space="preserve">     White</w:t>
            </w:r>
          </w:p>
          <w:p w14:paraId="60336AF5" w14:textId="77777777" w:rsidR="00F960EB" w:rsidRPr="00161B60" w:rsidRDefault="00F960EB" w:rsidP="00842DDD">
            <w:r w:rsidRPr="00161B60">
              <w:t xml:space="preserve">     Black</w:t>
            </w:r>
          </w:p>
          <w:p w14:paraId="2F9B1A90" w14:textId="77777777" w:rsidR="00F960EB" w:rsidRPr="00161B60" w:rsidRDefault="00F960EB" w:rsidP="00842DDD">
            <w:r w:rsidRPr="00161B60">
              <w:t xml:space="preserve">     Native</w:t>
            </w:r>
          </w:p>
          <w:p w14:paraId="6C56CCD1" w14:textId="77777777" w:rsidR="00F960EB" w:rsidRPr="00161B60" w:rsidRDefault="00F960EB" w:rsidP="00842DDD">
            <w:r w:rsidRPr="00161B60">
              <w:t xml:space="preserve">     Asian</w:t>
            </w:r>
          </w:p>
          <w:p w14:paraId="58FC6B34" w14:textId="77777777" w:rsidR="00F960EB" w:rsidRPr="00161B60" w:rsidRDefault="00F960EB" w:rsidP="00842DDD">
            <w:r w:rsidRPr="00161B60">
              <w:t xml:space="preserve">     </w:t>
            </w:r>
            <w:r>
              <w:t xml:space="preserve">Hawaiian and/or </w:t>
            </w:r>
            <w:r w:rsidRPr="00161B60">
              <w:t>Pacific Islander</w:t>
            </w:r>
          </w:p>
          <w:p w14:paraId="66A99EB4" w14:textId="77777777" w:rsidR="00F960EB" w:rsidRPr="00161B60" w:rsidRDefault="00F960EB" w:rsidP="00842DDD">
            <w:r w:rsidRPr="00161B60">
              <w:t xml:space="preserve">     Unknown</w:t>
            </w:r>
          </w:p>
          <w:p w14:paraId="143A400D" w14:textId="77777777" w:rsidR="00F960EB" w:rsidRDefault="00F960EB" w:rsidP="00842DDD">
            <w:r w:rsidRPr="00161B60">
              <w:t xml:space="preserve">     Prefer not to answer</w:t>
            </w:r>
          </w:p>
          <w:p w14:paraId="19B7F257" w14:textId="77777777" w:rsidR="00F960EB" w:rsidRPr="00161B60" w:rsidRDefault="00F960EB" w:rsidP="00842DDD">
            <w:r>
              <w:t xml:space="preserve">     Missing data</w:t>
            </w:r>
          </w:p>
        </w:tc>
        <w:tc>
          <w:tcPr>
            <w:tcW w:w="4495" w:type="dxa"/>
          </w:tcPr>
          <w:p w14:paraId="40D8AF40" w14:textId="77777777" w:rsidR="00F960EB" w:rsidRPr="00161B60" w:rsidRDefault="00F960EB" w:rsidP="00842DDD"/>
          <w:p w14:paraId="53C7F434" w14:textId="77777777" w:rsidR="00F960EB" w:rsidRPr="00161B60" w:rsidRDefault="00F960EB" w:rsidP="00842DDD">
            <w:r>
              <w:t>486</w:t>
            </w:r>
            <w:r w:rsidRPr="00161B60">
              <w:t xml:space="preserve"> (</w:t>
            </w:r>
            <w:r>
              <w:t>77.1</w:t>
            </w:r>
            <w:r w:rsidRPr="00161B60">
              <w:t>%)</w:t>
            </w:r>
          </w:p>
          <w:p w14:paraId="38F05372" w14:textId="77777777" w:rsidR="00F960EB" w:rsidRPr="00161B60" w:rsidRDefault="00F960EB" w:rsidP="00842DDD">
            <w:r>
              <w:t>48</w:t>
            </w:r>
            <w:r w:rsidRPr="00161B60">
              <w:t xml:space="preserve"> (</w:t>
            </w:r>
            <w:r>
              <w:t>7.6</w:t>
            </w:r>
            <w:r w:rsidRPr="00161B60">
              <w:t>%)</w:t>
            </w:r>
          </w:p>
          <w:p w14:paraId="76BE0D1C" w14:textId="77777777" w:rsidR="00F960EB" w:rsidRPr="00161B60" w:rsidRDefault="00F960EB" w:rsidP="00842DDD">
            <w:r>
              <w:t>3</w:t>
            </w:r>
            <w:r w:rsidRPr="00161B60">
              <w:t xml:space="preserve"> (0</w:t>
            </w:r>
            <w:r>
              <w:t>.5</w:t>
            </w:r>
            <w:r w:rsidRPr="00161B60">
              <w:t>%)</w:t>
            </w:r>
          </w:p>
          <w:p w14:paraId="7409DD0F" w14:textId="77777777" w:rsidR="00F960EB" w:rsidRPr="00161B60" w:rsidRDefault="00F960EB" w:rsidP="00842DDD">
            <w:r>
              <w:t>14</w:t>
            </w:r>
            <w:r w:rsidRPr="00161B60">
              <w:t xml:space="preserve"> (2.</w:t>
            </w:r>
            <w:r>
              <w:t>2</w:t>
            </w:r>
            <w:r w:rsidRPr="00161B60">
              <w:t>%)</w:t>
            </w:r>
          </w:p>
          <w:p w14:paraId="39728C40" w14:textId="77777777" w:rsidR="00F960EB" w:rsidRPr="00161B60" w:rsidRDefault="00F960EB" w:rsidP="00842DDD">
            <w:r>
              <w:t>1</w:t>
            </w:r>
            <w:r w:rsidRPr="00161B60">
              <w:t xml:space="preserve"> (0</w:t>
            </w:r>
            <w:r>
              <w:t>.2</w:t>
            </w:r>
            <w:r w:rsidRPr="00161B60">
              <w:t>%)</w:t>
            </w:r>
          </w:p>
          <w:p w14:paraId="7A7B3A34" w14:textId="77777777" w:rsidR="00F960EB" w:rsidRPr="00161B60" w:rsidRDefault="00F960EB" w:rsidP="00842DDD">
            <w:r>
              <w:t>3</w:t>
            </w:r>
            <w:r w:rsidRPr="00161B60">
              <w:t xml:space="preserve"> (0.</w:t>
            </w:r>
            <w:r>
              <w:t>5</w:t>
            </w:r>
            <w:r w:rsidRPr="00161B60">
              <w:t>%)</w:t>
            </w:r>
          </w:p>
          <w:p w14:paraId="6474DD9E" w14:textId="77777777" w:rsidR="00F960EB" w:rsidRDefault="00F960EB" w:rsidP="00842DDD">
            <w:r>
              <w:t>14</w:t>
            </w:r>
            <w:r w:rsidRPr="00161B60">
              <w:t xml:space="preserve"> (</w:t>
            </w:r>
            <w:r>
              <w:t>2.2</w:t>
            </w:r>
            <w:r w:rsidRPr="00161B60">
              <w:t>%)</w:t>
            </w:r>
          </w:p>
          <w:p w14:paraId="7266D27C" w14:textId="77777777" w:rsidR="00F960EB" w:rsidRPr="00161B60" w:rsidRDefault="00F960EB" w:rsidP="00842DDD">
            <w:r>
              <w:t>79 (12.5%)</w:t>
            </w:r>
          </w:p>
        </w:tc>
      </w:tr>
      <w:tr w:rsidR="00F960EB" w:rsidRPr="00161B60" w14:paraId="5204B107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0B0E7E7E" w14:textId="77777777" w:rsidR="00F960EB" w:rsidRPr="00161B60" w:rsidRDefault="00F960EB" w:rsidP="00842DDD">
            <w:pPr>
              <w:rPr>
                <w:b/>
                <w:bCs/>
              </w:rPr>
            </w:pPr>
            <w:r w:rsidRPr="00161B60">
              <w:rPr>
                <w:b/>
                <w:bCs/>
              </w:rPr>
              <w:t>Ethnicity, n (%)</w:t>
            </w:r>
          </w:p>
          <w:p w14:paraId="46175AF3" w14:textId="77777777" w:rsidR="00F960EB" w:rsidRPr="00161B60" w:rsidRDefault="00F960EB" w:rsidP="00842DDD">
            <w:r w:rsidRPr="00161B60">
              <w:t xml:space="preserve">     Hispanic or Latino</w:t>
            </w:r>
          </w:p>
          <w:p w14:paraId="0908F871" w14:textId="77777777" w:rsidR="00F960EB" w:rsidRPr="00161B60" w:rsidRDefault="00F960EB" w:rsidP="00842DDD">
            <w:r w:rsidRPr="00161B60">
              <w:t xml:space="preserve">     Not Hispanic or Latino</w:t>
            </w:r>
          </w:p>
          <w:p w14:paraId="382FCA90" w14:textId="77777777" w:rsidR="00F960EB" w:rsidRDefault="00F960EB" w:rsidP="00842DDD">
            <w:r w:rsidRPr="00161B60">
              <w:t xml:space="preserve">     Prefer not to answer</w:t>
            </w:r>
          </w:p>
          <w:p w14:paraId="1C7AC30B" w14:textId="77777777" w:rsidR="00F960EB" w:rsidRPr="00161B60" w:rsidRDefault="00F960EB" w:rsidP="00842DDD">
            <w:r>
              <w:t xml:space="preserve">     Missing data</w:t>
            </w:r>
          </w:p>
        </w:tc>
        <w:tc>
          <w:tcPr>
            <w:tcW w:w="4495" w:type="dxa"/>
          </w:tcPr>
          <w:p w14:paraId="2C993079" w14:textId="77777777" w:rsidR="00F960EB" w:rsidRPr="00161B60" w:rsidRDefault="00F960EB" w:rsidP="00842DDD"/>
          <w:p w14:paraId="0BE563A2" w14:textId="77777777" w:rsidR="00F960EB" w:rsidRPr="00161B60" w:rsidRDefault="00F960EB" w:rsidP="00842DDD">
            <w:r>
              <w:t>24</w:t>
            </w:r>
            <w:r w:rsidRPr="00161B60">
              <w:t xml:space="preserve"> (</w:t>
            </w:r>
            <w:r>
              <w:t>3.8</w:t>
            </w:r>
            <w:r w:rsidRPr="00161B60">
              <w:t>%)</w:t>
            </w:r>
          </w:p>
          <w:p w14:paraId="7A2BF0E0" w14:textId="77777777" w:rsidR="00F960EB" w:rsidRPr="00161B60" w:rsidRDefault="00F960EB" w:rsidP="00842DDD">
            <w:r>
              <w:t>508</w:t>
            </w:r>
            <w:r w:rsidRPr="00161B60">
              <w:t xml:space="preserve"> (</w:t>
            </w:r>
            <w:r>
              <w:t>80.6</w:t>
            </w:r>
            <w:r w:rsidRPr="00161B60">
              <w:t>%)</w:t>
            </w:r>
          </w:p>
          <w:p w14:paraId="02C4B5F8" w14:textId="77777777" w:rsidR="00F960EB" w:rsidRDefault="00F960EB" w:rsidP="00842DDD">
            <w:r>
              <w:t>19</w:t>
            </w:r>
            <w:r w:rsidRPr="00161B60">
              <w:t xml:space="preserve"> (3.</w:t>
            </w:r>
            <w:r>
              <w:t>0</w:t>
            </w:r>
            <w:r w:rsidRPr="00161B60">
              <w:t>%)</w:t>
            </w:r>
          </w:p>
          <w:p w14:paraId="4F85907B" w14:textId="77777777" w:rsidR="00F960EB" w:rsidRPr="00161B60" w:rsidRDefault="00F960EB" w:rsidP="00842DDD">
            <w:r>
              <w:t>79 (12.5%)</w:t>
            </w:r>
          </w:p>
        </w:tc>
      </w:tr>
      <w:tr w:rsidR="00F960EB" w:rsidRPr="00161B60" w14:paraId="7913DCB4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19082B11" w14:textId="77777777" w:rsidR="00F960EB" w:rsidRPr="00161B60" w:rsidRDefault="00F960EB" w:rsidP="00842DDD">
            <w:pPr>
              <w:rPr>
                <w:b/>
                <w:bCs/>
              </w:rPr>
            </w:pPr>
            <w:r w:rsidRPr="00161B60">
              <w:rPr>
                <w:b/>
                <w:bCs/>
              </w:rPr>
              <w:t>Gender, n (%)</w:t>
            </w:r>
          </w:p>
          <w:p w14:paraId="6968F6A0" w14:textId="77777777" w:rsidR="00F960EB" w:rsidRPr="00161B60" w:rsidRDefault="00F960EB" w:rsidP="00842DDD">
            <w:r w:rsidRPr="00161B60">
              <w:t xml:space="preserve">     Male</w:t>
            </w:r>
          </w:p>
          <w:p w14:paraId="7ACA54F4" w14:textId="77777777" w:rsidR="00F960EB" w:rsidRPr="00161B60" w:rsidRDefault="00F960EB" w:rsidP="00842DDD">
            <w:r w:rsidRPr="00161B60">
              <w:t xml:space="preserve">     Female</w:t>
            </w:r>
          </w:p>
          <w:p w14:paraId="3F2A0602" w14:textId="77777777" w:rsidR="00F960EB" w:rsidRDefault="00F960EB" w:rsidP="00842DDD">
            <w:r w:rsidRPr="00161B60">
              <w:t xml:space="preserve">     Prefer not to answer</w:t>
            </w:r>
          </w:p>
          <w:p w14:paraId="4A354DD2" w14:textId="77777777" w:rsidR="00F960EB" w:rsidRPr="00161B60" w:rsidRDefault="00F960EB" w:rsidP="00842DDD">
            <w:r>
              <w:t xml:space="preserve">     Missing data</w:t>
            </w:r>
          </w:p>
        </w:tc>
        <w:tc>
          <w:tcPr>
            <w:tcW w:w="4495" w:type="dxa"/>
          </w:tcPr>
          <w:p w14:paraId="79F75BFC" w14:textId="77777777" w:rsidR="00F960EB" w:rsidRPr="00161B60" w:rsidRDefault="00F960EB" w:rsidP="00842DDD">
            <w:pPr>
              <w:rPr>
                <w:i/>
                <w:iCs/>
              </w:rPr>
            </w:pPr>
          </w:p>
          <w:p w14:paraId="2190C590" w14:textId="77777777" w:rsidR="00F960EB" w:rsidRPr="00161B60" w:rsidRDefault="00F960EB" w:rsidP="00842DDD">
            <w:r>
              <w:t>203</w:t>
            </w:r>
            <w:r w:rsidRPr="00161B60">
              <w:t xml:space="preserve"> (</w:t>
            </w:r>
            <w:r>
              <w:t>32.2</w:t>
            </w:r>
            <w:r w:rsidRPr="00161B60">
              <w:t>%)</w:t>
            </w:r>
          </w:p>
          <w:p w14:paraId="49F7F842" w14:textId="77777777" w:rsidR="00F960EB" w:rsidRPr="00161B60" w:rsidRDefault="00F960EB" w:rsidP="00842DDD">
            <w:r>
              <w:t xml:space="preserve">345 </w:t>
            </w:r>
            <w:r w:rsidRPr="00161B60">
              <w:t>(</w:t>
            </w:r>
            <w:r>
              <w:t>54.8</w:t>
            </w:r>
            <w:r w:rsidRPr="00161B60">
              <w:t>%)</w:t>
            </w:r>
          </w:p>
          <w:p w14:paraId="48FBD8BD" w14:textId="77777777" w:rsidR="00F960EB" w:rsidRDefault="00F960EB" w:rsidP="00842DDD">
            <w:r>
              <w:t>3</w:t>
            </w:r>
            <w:r w:rsidRPr="00161B60">
              <w:t xml:space="preserve"> (0.5%)</w:t>
            </w:r>
          </w:p>
          <w:p w14:paraId="00B69F8F" w14:textId="77777777" w:rsidR="00F960EB" w:rsidRPr="00161B60" w:rsidRDefault="00F960EB" w:rsidP="00842DDD">
            <w:r>
              <w:t>79 (12.5%)</w:t>
            </w:r>
          </w:p>
        </w:tc>
      </w:tr>
      <w:tr w:rsidR="00F960EB" w:rsidRPr="00161B60" w14:paraId="67BCA413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0A06E898" w14:textId="77777777" w:rsidR="00F960EB" w:rsidRPr="00161B60" w:rsidRDefault="00F960EB" w:rsidP="00842DDD">
            <w:pPr>
              <w:rPr>
                <w:b/>
                <w:bCs/>
              </w:rPr>
            </w:pPr>
            <w:r w:rsidRPr="00161B60">
              <w:rPr>
                <w:b/>
                <w:bCs/>
              </w:rPr>
              <w:t>Marital Status, n (%)</w:t>
            </w:r>
          </w:p>
          <w:p w14:paraId="4615D02E" w14:textId="77777777" w:rsidR="00F960EB" w:rsidRPr="00161B60" w:rsidRDefault="00F960EB" w:rsidP="00842DDD">
            <w:r w:rsidRPr="00161B60">
              <w:t xml:space="preserve">     Married or lives with partner</w:t>
            </w:r>
          </w:p>
          <w:p w14:paraId="4DE0610F" w14:textId="77777777" w:rsidR="00F960EB" w:rsidRPr="00161B60" w:rsidRDefault="00F960EB" w:rsidP="00842DDD">
            <w:r w:rsidRPr="00161B60">
              <w:t xml:space="preserve">     Not married or not living with anyone</w:t>
            </w:r>
          </w:p>
          <w:p w14:paraId="33F848F4" w14:textId="77777777" w:rsidR="00F960EB" w:rsidRPr="00161B60" w:rsidRDefault="00F960EB" w:rsidP="00842DDD">
            <w:r w:rsidRPr="00161B60">
              <w:t xml:space="preserve">     Divorced</w:t>
            </w:r>
          </w:p>
          <w:p w14:paraId="57137D93" w14:textId="77777777" w:rsidR="00F960EB" w:rsidRPr="00161B60" w:rsidRDefault="00F960EB" w:rsidP="00842DDD">
            <w:r w:rsidRPr="00161B60">
              <w:t xml:space="preserve">     Widow</w:t>
            </w:r>
          </w:p>
          <w:p w14:paraId="21C54E71" w14:textId="77777777" w:rsidR="00F960EB" w:rsidRPr="00161B60" w:rsidRDefault="00F960EB" w:rsidP="00842DDD">
            <w:r w:rsidRPr="00161B60">
              <w:t xml:space="preserve">     </w:t>
            </w:r>
            <w:r>
              <w:t>Missing data</w:t>
            </w:r>
          </w:p>
        </w:tc>
        <w:tc>
          <w:tcPr>
            <w:tcW w:w="4495" w:type="dxa"/>
          </w:tcPr>
          <w:p w14:paraId="295EF6F4" w14:textId="77777777" w:rsidR="00F960EB" w:rsidRPr="00161B60" w:rsidRDefault="00F960EB" w:rsidP="00842DDD"/>
          <w:p w14:paraId="3B34C76E" w14:textId="77777777" w:rsidR="00F960EB" w:rsidRPr="00161B60" w:rsidRDefault="00F960EB" w:rsidP="00842DDD">
            <w:r>
              <w:t>339</w:t>
            </w:r>
            <w:r w:rsidRPr="00161B60">
              <w:t xml:space="preserve"> (</w:t>
            </w:r>
            <w:r>
              <w:t>53.8</w:t>
            </w:r>
            <w:r w:rsidRPr="00161B60">
              <w:t>%)</w:t>
            </w:r>
          </w:p>
          <w:p w14:paraId="72D3AA2A" w14:textId="77777777" w:rsidR="00F960EB" w:rsidRPr="00161B60" w:rsidRDefault="00F960EB" w:rsidP="00842DDD">
            <w:r>
              <w:t>156</w:t>
            </w:r>
            <w:r w:rsidRPr="00161B60">
              <w:t xml:space="preserve"> (</w:t>
            </w:r>
            <w:r>
              <w:t>24.8</w:t>
            </w:r>
            <w:r w:rsidRPr="00161B60">
              <w:t>%)</w:t>
            </w:r>
          </w:p>
          <w:p w14:paraId="3D33F9FB" w14:textId="77777777" w:rsidR="00F960EB" w:rsidRPr="00161B60" w:rsidRDefault="00F960EB" w:rsidP="00842DDD">
            <w:r>
              <w:t>36</w:t>
            </w:r>
            <w:r w:rsidRPr="00161B60">
              <w:t xml:space="preserve"> (</w:t>
            </w:r>
            <w:r>
              <w:t>5.7</w:t>
            </w:r>
            <w:r w:rsidRPr="00161B60">
              <w:t>%)</w:t>
            </w:r>
          </w:p>
          <w:p w14:paraId="0E09DB3E" w14:textId="77777777" w:rsidR="00F960EB" w:rsidRPr="00161B60" w:rsidRDefault="00F960EB" w:rsidP="00842DDD">
            <w:r>
              <w:t>10</w:t>
            </w:r>
            <w:r w:rsidRPr="00161B60">
              <w:t xml:space="preserve"> (</w:t>
            </w:r>
            <w:r>
              <w:t>1.6</w:t>
            </w:r>
            <w:r w:rsidRPr="00161B60">
              <w:t>%)</w:t>
            </w:r>
          </w:p>
          <w:p w14:paraId="2B2C90D2" w14:textId="77777777" w:rsidR="00F960EB" w:rsidRPr="00161B60" w:rsidRDefault="00F960EB" w:rsidP="00842DDD">
            <w:r>
              <w:t xml:space="preserve">89 </w:t>
            </w:r>
            <w:r w:rsidRPr="00161B60">
              <w:t>(</w:t>
            </w:r>
            <w:r>
              <w:t>14.1</w:t>
            </w:r>
            <w:r w:rsidRPr="00161B60">
              <w:t>%)</w:t>
            </w:r>
          </w:p>
        </w:tc>
      </w:tr>
      <w:tr w:rsidR="00F960EB" w:rsidRPr="00161B60" w14:paraId="1E43207A" w14:textId="77777777" w:rsidTr="00842DDD">
        <w:tc>
          <w:tcPr>
            <w:tcW w:w="8455" w:type="dxa"/>
            <w:shd w:val="clear" w:color="auto" w:fill="D9D9D9" w:themeFill="background1" w:themeFillShade="D9"/>
          </w:tcPr>
          <w:p w14:paraId="4AEF5A4C" w14:textId="77777777" w:rsidR="00F960EB" w:rsidRPr="00161B60" w:rsidRDefault="00F960EB" w:rsidP="00842DDD">
            <w:pPr>
              <w:rPr>
                <w:b/>
                <w:bCs/>
              </w:rPr>
            </w:pPr>
            <w:r w:rsidRPr="00161B60">
              <w:rPr>
                <w:b/>
                <w:bCs/>
              </w:rPr>
              <w:t>Education Status, n (%)</w:t>
            </w:r>
          </w:p>
          <w:p w14:paraId="5B67F6F1" w14:textId="77777777" w:rsidR="00F960EB" w:rsidRPr="00161B60" w:rsidRDefault="00F960EB" w:rsidP="00842DDD">
            <w:r w:rsidRPr="00161B60">
              <w:t xml:space="preserve">     </w:t>
            </w:r>
            <w:r>
              <w:t>Elementary School</w:t>
            </w:r>
            <w:r>
              <w:br/>
              <w:t xml:space="preserve">     </w:t>
            </w:r>
            <w:r w:rsidRPr="00161B60">
              <w:t>Highschool diploma</w:t>
            </w:r>
          </w:p>
          <w:p w14:paraId="3E795384" w14:textId="77777777" w:rsidR="00F960EB" w:rsidRPr="00161B60" w:rsidRDefault="00F960EB" w:rsidP="00842DDD">
            <w:r w:rsidRPr="00161B60">
              <w:t xml:space="preserve">     Sub-bachelor or vocational diploma/certificate</w:t>
            </w:r>
          </w:p>
          <w:p w14:paraId="4F85D23C" w14:textId="77777777" w:rsidR="00F960EB" w:rsidRPr="00161B60" w:rsidRDefault="00F960EB" w:rsidP="00842DDD">
            <w:r w:rsidRPr="00161B60">
              <w:t xml:space="preserve">     Associate’s degree</w:t>
            </w:r>
          </w:p>
          <w:p w14:paraId="5BDF151F" w14:textId="77777777" w:rsidR="00F960EB" w:rsidRPr="00161B60" w:rsidRDefault="00F960EB" w:rsidP="00842DDD">
            <w:r w:rsidRPr="00161B60">
              <w:t xml:space="preserve">     Bachelor’s degree</w:t>
            </w:r>
          </w:p>
          <w:p w14:paraId="183A317D" w14:textId="77777777" w:rsidR="00F960EB" w:rsidRPr="00161B60" w:rsidRDefault="00F960EB" w:rsidP="00842DDD">
            <w:r w:rsidRPr="00161B60">
              <w:t xml:space="preserve">     First professional degree</w:t>
            </w:r>
          </w:p>
          <w:p w14:paraId="0B89391E" w14:textId="77777777" w:rsidR="00F960EB" w:rsidRPr="00161B60" w:rsidRDefault="00F960EB" w:rsidP="00842DDD">
            <w:r w:rsidRPr="00161B60">
              <w:t xml:space="preserve">     Post-bachelor’s diploma/certificate</w:t>
            </w:r>
          </w:p>
          <w:p w14:paraId="2A60E9EC" w14:textId="77777777" w:rsidR="00F960EB" w:rsidRPr="00161B60" w:rsidRDefault="00F960EB" w:rsidP="00842DDD">
            <w:r w:rsidRPr="00161B60">
              <w:t xml:space="preserve">     Master’s degree</w:t>
            </w:r>
          </w:p>
          <w:p w14:paraId="62FADB26" w14:textId="77777777" w:rsidR="00F960EB" w:rsidRPr="00161B60" w:rsidRDefault="00F960EB" w:rsidP="00842DDD">
            <w:r w:rsidRPr="00161B60">
              <w:t xml:space="preserve">     Doctorate or advanced professional degree</w:t>
            </w:r>
          </w:p>
          <w:p w14:paraId="4CB62788" w14:textId="77777777" w:rsidR="00F960EB" w:rsidRDefault="00F960EB" w:rsidP="00842DDD">
            <w:r w:rsidRPr="00161B60">
              <w:t xml:space="preserve">     Different professional course completed</w:t>
            </w:r>
          </w:p>
          <w:p w14:paraId="03176760" w14:textId="77777777" w:rsidR="00F960EB" w:rsidRDefault="00F960EB" w:rsidP="00842DDD">
            <w:r>
              <w:t xml:space="preserve">     No school or education completed</w:t>
            </w:r>
          </w:p>
          <w:p w14:paraId="33E56E9F" w14:textId="77777777" w:rsidR="00F960EB" w:rsidRPr="00161B60" w:rsidRDefault="00F960EB" w:rsidP="00842DDD">
            <w:r>
              <w:t xml:space="preserve">     Missing data</w:t>
            </w:r>
          </w:p>
        </w:tc>
        <w:tc>
          <w:tcPr>
            <w:tcW w:w="4495" w:type="dxa"/>
          </w:tcPr>
          <w:p w14:paraId="03D18BB4" w14:textId="77777777" w:rsidR="00F960EB" w:rsidRPr="00161B60" w:rsidRDefault="00F960EB" w:rsidP="00842DDD">
            <w:pPr>
              <w:rPr>
                <w:i/>
                <w:iCs/>
              </w:rPr>
            </w:pPr>
          </w:p>
          <w:p w14:paraId="18E93CE1" w14:textId="77777777" w:rsidR="00F960EB" w:rsidRDefault="00F960EB" w:rsidP="00842DDD">
            <w:r>
              <w:t>3 (0.5%)</w:t>
            </w:r>
          </w:p>
          <w:p w14:paraId="46D137F7" w14:textId="77777777" w:rsidR="00F960EB" w:rsidRPr="00161B60" w:rsidRDefault="00F960EB" w:rsidP="00842DDD">
            <w:r>
              <w:t>102</w:t>
            </w:r>
            <w:r w:rsidRPr="00161B60">
              <w:t xml:space="preserve"> (1</w:t>
            </w:r>
            <w:r>
              <w:t>6.2</w:t>
            </w:r>
            <w:r w:rsidRPr="00161B60">
              <w:t>%)</w:t>
            </w:r>
          </w:p>
          <w:p w14:paraId="635CC95B" w14:textId="77777777" w:rsidR="00F960EB" w:rsidRPr="00161B60" w:rsidRDefault="00F960EB" w:rsidP="00842DDD">
            <w:r>
              <w:t>42</w:t>
            </w:r>
            <w:r w:rsidRPr="00161B60">
              <w:t xml:space="preserve"> (</w:t>
            </w:r>
            <w:r>
              <w:t>6.7</w:t>
            </w:r>
            <w:r w:rsidRPr="00161B60">
              <w:t>%)</w:t>
            </w:r>
          </w:p>
          <w:p w14:paraId="79A5A4F6" w14:textId="77777777" w:rsidR="00F960EB" w:rsidRPr="00161B60" w:rsidRDefault="00F960EB" w:rsidP="00842DDD">
            <w:r>
              <w:t>50</w:t>
            </w:r>
            <w:r w:rsidRPr="00161B60">
              <w:t xml:space="preserve"> (</w:t>
            </w:r>
            <w:r>
              <w:t>7.9</w:t>
            </w:r>
            <w:r w:rsidRPr="00161B60">
              <w:t>%)</w:t>
            </w:r>
          </w:p>
          <w:p w14:paraId="62B669B3" w14:textId="77777777" w:rsidR="00F960EB" w:rsidRPr="00161B60" w:rsidRDefault="00F960EB" w:rsidP="00842DDD">
            <w:r>
              <w:t>156</w:t>
            </w:r>
            <w:r w:rsidRPr="00161B60">
              <w:t xml:space="preserve"> (</w:t>
            </w:r>
            <w:r>
              <w:t>24.8</w:t>
            </w:r>
            <w:r w:rsidRPr="00161B60">
              <w:t>%)</w:t>
            </w:r>
          </w:p>
          <w:p w14:paraId="0B01ED4B" w14:textId="77777777" w:rsidR="00F960EB" w:rsidRPr="00161B60" w:rsidRDefault="00F960EB" w:rsidP="00842DDD">
            <w:r>
              <w:t>3</w:t>
            </w:r>
            <w:r w:rsidRPr="00161B60">
              <w:t xml:space="preserve"> (0.5%)</w:t>
            </w:r>
          </w:p>
          <w:p w14:paraId="63F913FC" w14:textId="77777777" w:rsidR="00F960EB" w:rsidRPr="00161B60" w:rsidRDefault="00F960EB" w:rsidP="00842DDD">
            <w:r>
              <w:t>8</w:t>
            </w:r>
            <w:r w:rsidRPr="00161B60">
              <w:t xml:space="preserve"> (1.</w:t>
            </w:r>
            <w:r>
              <w:t>3</w:t>
            </w:r>
            <w:r w:rsidRPr="00161B60">
              <w:t>%)</w:t>
            </w:r>
          </w:p>
          <w:p w14:paraId="65809E29" w14:textId="77777777" w:rsidR="00F960EB" w:rsidRPr="00161B60" w:rsidRDefault="00F960EB" w:rsidP="00842DDD">
            <w:r>
              <w:t>125</w:t>
            </w:r>
            <w:r w:rsidRPr="00161B60">
              <w:t xml:space="preserve"> (</w:t>
            </w:r>
            <w:r>
              <w:t>19.8</w:t>
            </w:r>
            <w:r w:rsidRPr="00161B60">
              <w:t>%)</w:t>
            </w:r>
          </w:p>
          <w:p w14:paraId="12406F27" w14:textId="77777777" w:rsidR="00F960EB" w:rsidRPr="00161B60" w:rsidRDefault="00F960EB" w:rsidP="00842DDD">
            <w:r>
              <w:t>56</w:t>
            </w:r>
            <w:r w:rsidRPr="00161B60">
              <w:t xml:space="preserve"> (</w:t>
            </w:r>
            <w:r>
              <w:t>8.9</w:t>
            </w:r>
            <w:r w:rsidRPr="00161B60">
              <w:t>%)</w:t>
            </w:r>
          </w:p>
          <w:p w14:paraId="4CF4DFFE" w14:textId="77777777" w:rsidR="00F960EB" w:rsidRDefault="00F960EB" w:rsidP="00842DDD">
            <w:r>
              <w:t>4</w:t>
            </w:r>
            <w:r w:rsidRPr="00161B60">
              <w:t xml:space="preserve"> (0.</w:t>
            </w:r>
            <w:r>
              <w:t>6</w:t>
            </w:r>
            <w:r w:rsidRPr="00161B60">
              <w:t>%)</w:t>
            </w:r>
          </w:p>
          <w:p w14:paraId="6941EF48" w14:textId="77777777" w:rsidR="00F960EB" w:rsidRDefault="00F960EB" w:rsidP="00842DDD">
            <w:r>
              <w:t>2 (0.3%)</w:t>
            </w:r>
          </w:p>
          <w:p w14:paraId="21859F75" w14:textId="77777777" w:rsidR="00F960EB" w:rsidRPr="00161B60" w:rsidRDefault="00F960EB" w:rsidP="00842DDD">
            <w:r>
              <w:t>79 (12.5%)</w:t>
            </w:r>
          </w:p>
        </w:tc>
      </w:tr>
      <w:bookmarkEnd w:id="0"/>
    </w:tbl>
    <w:p w14:paraId="10419B0D" w14:textId="77777777" w:rsidR="00F960EB" w:rsidRPr="00C818CE" w:rsidRDefault="00F960EB" w:rsidP="00F960EB">
      <w:pPr>
        <w:ind w:left="-630"/>
        <w:rPr>
          <w:i/>
          <w:iCs/>
          <w:sz w:val="20"/>
          <w:szCs w:val="20"/>
        </w:rPr>
      </w:pPr>
    </w:p>
    <w:p w14:paraId="3FE5F413" w14:textId="77777777" w:rsidR="00F960EB" w:rsidRDefault="00F960EB" w:rsidP="00F960EB">
      <w:pPr>
        <w:ind w:left="-630"/>
        <w:rPr>
          <w:i/>
          <w:iCs/>
          <w:sz w:val="20"/>
          <w:szCs w:val="20"/>
        </w:rPr>
      </w:pPr>
      <w:proofErr w:type="spellStart"/>
      <w:r>
        <w:rPr>
          <w:i/>
          <w:iCs/>
          <w:sz w:val="20"/>
          <w:szCs w:val="20"/>
          <w:vertAlign w:val="superscript"/>
        </w:rPr>
        <w:t>a</w:t>
      </w:r>
      <w:r>
        <w:rPr>
          <w:i/>
          <w:iCs/>
          <w:sz w:val="20"/>
          <w:szCs w:val="20"/>
        </w:rPr>
        <w:t>Patients</w:t>
      </w:r>
      <w:proofErr w:type="spellEnd"/>
      <w:r>
        <w:rPr>
          <w:i/>
          <w:iCs/>
          <w:sz w:val="20"/>
          <w:szCs w:val="20"/>
        </w:rPr>
        <w:t xml:space="preserve"> were able to select more than one race. For this reason, percentage totals exceed 100%.</w:t>
      </w:r>
    </w:p>
    <w:p w14:paraId="73D15923" w14:textId="77777777" w:rsidR="00F960EB" w:rsidRDefault="00F960EB" w:rsidP="00F960EB">
      <w:pPr>
        <w:ind w:left="-630"/>
        <w:rPr>
          <w:i/>
          <w:iCs/>
          <w:sz w:val="20"/>
          <w:szCs w:val="20"/>
        </w:rPr>
      </w:pPr>
    </w:p>
    <w:p w14:paraId="4155848F" w14:textId="77777777" w:rsidR="00F960EB" w:rsidRDefault="00F960EB" w:rsidP="00F960EB">
      <w:pPr>
        <w:ind w:left="-630"/>
        <w:rPr>
          <w:i/>
          <w:iCs/>
          <w:sz w:val="20"/>
          <w:szCs w:val="20"/>
        </w:rPr>
      </w:pPr>
    </w:p>
    <w:p w14:paraId="1F9DC5E8" w14:textId="77777777" w:rsidR="00F960EB" w:rsidRDefault="00F960EB" w:rsidP="00F960EB">
      <w:pPr>
        <w:rPr>
          <w:i/>
          <w:iCs/>
          <w:sz w:val="20"/>
          <w:szCs w:val="20"/>
        </w:rPr>
      </w:pPr>
    </w:p>
    <w:p w14:paraId="02BE05C4" w14:textId="77777777" w:rsidR="00F960EB" w:rsidRDefault="00F960EB" w:rsidP="00F960EB">
      <w:pPr>
        <w:ind w:left="-630"/>
        <w:rPr>
          <w:i/>
          <w:iCs/>
          <w:sz w:val="20"/>
          <w:szCs w:val="20"/>
        </w:rPr>
      </w:pPr>
    </w:p>
    <w:p w14:paraId="4EEFD152" w14:textId="77777777" w:rsidR="00F960EB" w:rsidRDefault="00F960EB" w:rsidP="00F960EB">
      <w:pPr>
        <w:ind w:left="-630"/>
        <w:rPr>
          <w:i/>
          <w:iCs/>
          <w:sz w:val="20"/>
          <w:szCs w:val="20"/>
        </w:rPr>
      </w:pPr>
    </w:p>
    <w:p w14:paraId="1C098ED9" w14:textId="77777777" w:rsidR="00F960EB" w:rsidRDefault="00F960EB"/>
    <w:sectPr w:rsidR="00F96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EB"/>
    <w:rsid w:val="001D6DDB"/>
    <w:rsid w:val="00F9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F0812"/>
  <w15:chartTrackingRefBased/>
  <w15:docId w15:val="{F8B0C38C-F89F-C34D-AA78-8BCEBC27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E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0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0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0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0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0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0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0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0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0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0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6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0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6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0E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6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0E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6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0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60E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ni, Kanika</dc:creator>
  <cp:keywords/>
  <dc:description/>
  <cp:lastModifiedBy>Malani, Kanika</cp:lastModifiedBy>
  <cp:revision>1</cp:revision>
  <dcterms:created xsi:type="dcterms:W3CDTF">2025-03-20T16:30:00Z</dcterms:created>
  <dcterms:modified xsi:type="dcterms:W3CDTF">2025-03-20T16:30:00Z</dcterms:modified>
</cp:coreProperties>
</file>